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5618" w:rsidRPr="008624FB" w:rsidRDefault="00A95618" w:rsidP="00A95618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835" w:type="dxa"/>
        <w:tblInd w:w="96" w:type="dxa"/>
        <w:tblLook w:val="00A0"/>
      </w:tblPr>
      <w:tblGrid>
        <w:gridCol w:w="661"/>
        <w:gridCol w:w="975"/>
        <w:gridCol w:w="906"/>
        <w:gridCol w:w="1060"/>
        <w:gridCol w:w="266"/>
        <w:gridCol w:w="925"/>
        <w:gridCol w:w="929"/>
        <w:gridCol w:w="1087"/>
        <w:gridCol w:w="266"/>
        <w:gridCol w:w="868"/>
        <w:gridCol w:w="872"/>
        <w:gridCol w:w="1020"/>
      </w:tblGrid>
      <w:tr w:rsidR="00A95618" w:rsidRPr="008624FB" w:rsidTr="000A64D8">
        <w:trPr>
          <w:trHeight w:val="300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ode</w:t>
            </w:r>
          </w:p>
        </w:tc>
        <w:tc>
          <w:tcPr>
            <w:tcW w:w="294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ight concatenated genes (AA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4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ight concatenated genes (</w:t>
            </w:r>
            <w:proofErr w:type="spellStart"/>
            <w:r w:rsidRPr="008624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t</w:t>
            </w:r>
            <w:proofErr w:type="spellEnd"/>
            <w:r w:rsidRPr="008624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6S rRNA gene</w:t>
            </w:r>
          </w:p>
        </w:tc>
      </w:tr>
      <w:tr w:rsidR="00A95618" w:rsidRPr="008624FB" w:rsidTr="000A64D8">
        <w:trPr>
          <w:trHeight w:val="330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NJ</w:t>
            </w: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&amp;</w:t>
            </w: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MP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ML</w:t>
            </w: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$</w:t>
            </w: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NJ</w:t>
            </w: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§</w:t>
            </w: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MP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ML</w:t>
            </w: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§</w:t>
            </w: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NJ</w:t>
            </w: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§</w:t>
            </w: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MP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ML</w:t>
            </w: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§</w:t>
            </w: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A95618" w:rsidRPr="008624FB" w:rsidTr="000A64D8">
        <w:trPr>
          <w:trHeight w:val="165"/>
        </w:trPr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A95618" w:rsidRPr="008624FB" w:rsidTr="000A64D8">
        <w:trPr>
          <w:trHeight w:val="300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A95618" w:rsidRPr="008624FB" w:rsidTr="000A64D8">
        <w:trPr>
          <w:trHeight w:val="300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A95618" w:rsidRPr="008624FB" w:rsidTr="000A64D8">
        <w:trPr>
          <w:trHeight w:val="300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3</w:t>
            </w:r>
          </w:p>
        </w:tc>
      </w:tr>
      <w:tr w:rsidR="00A95618" w:rsidRPr="008624FB" w:rsidTr="000A64D8">
        <w:trPr>
          <w:trHeight w:val="300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0</w:t>
            </w:r>
          </w:p>
        </w:tc>
      </w:tr>
      <w:tr w:rsidR="00A95618" w:rsidRPr="008624FB" w:rsidTr="000A64D8">
        <w:trPr>
          <w:trHeight w:val="300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8</w:t>
            </w:r>
          </w:p>
        </w:tc>
      </w:tr>
      <w:tr w:rsidR="00A95618" w:rsidRPr="008624FB" w:rsidTr="000A64D8">
        <w:trPr>
          <w:trHeight w:val="300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9</w:t>
            </w:r>
          </w:p>
        </w:tc>
      </w:tr>
      <w:tr w:rsidR="00A95618" w:rsidRPr="008624FB" w:rsidTr="000A64D8">
        <w:trPr>
          <w:trHeight w:val="300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8</w:t>
            </w:r>
          </w:p>
        </w:tc>
      </w:tr>
      <w:tr w:rsidR="00A95618" w:rsidRPr="008624FB" w:rsidTr="000A64D8">
        <w:trPr>
          <w:trHeight w:val="300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6</w:t>
            </w:r>
          </w:p>
        </w:tc>
      </w:tr>
      <w:tr w:rsidR="00A95618" w:rsidRPr="008624FB" w:rsidTr="000A64D8">
        <w:trPr>
          <w:trHeight w:val="135"/>
        </w:trPr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A95618" w:rsidRPr="0093626A" w:rsidTr="000A64D8">
        <w:trPr>
          <w:trHeight w:val="300"/>
        </w:trPr>
        <w:tc>
          <w:tcPr>
            <w:tcW w:w="8815" w:type="dxa"/>
            <w:gridSpan w:val="11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§</w:t>
            </w:r>
            <w:r w:rsidRPr="008624F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using the best model (GRT+I+G) as identified by MEGA5 for ML, gamma distribution with 5 categori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</w:tr>
      <w:tr w:rsidR="00A95618" w:rsidRPr="0093626A" w:rsidTr="000A64D8">
        <w:trPr>
          <w:trHeight w:val="300"/>
        </w:trPr>
        <w:tc>
          <w:tcPr>
            <w:tcW w:w="4793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&amp;</w:t>
            </w:r>
            <w:r w:rsidRPr="008624F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gamma distribution, 5 categories, pair-wise gap deletion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</w:tr>
      <w:tr w:rsidR="00A95618" w:rsidRPr="0093626A" w:rsidTr="000A64D8">
        <w:trPr>
          <w:trHeight w:val="300"/>
        </w:trPr>
        <w:tc>
          <w:tcPr>
            <w:tcW w:w="254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$</w:t>
            </w:r>
            <w:r w:rsidRPr="008624F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model </w:t>
            </w:r>
            <w:proofErr w:type="spellStart"/>
            <w:r w:rsidRPr="008624F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tREV+G+I+F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5618" w:rsidRPr="008624FB" w:rsidRDefault="00A95618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</w:tr>
    </w:tbl>
    <w:p w:rsidR="00F54EAF" w:rsidRPr="00A95618" w:rsidRDefault="00F54EAF">
      <w:pPr>
        <w:rPr>
          <w:lang w:val="en-US"/>
        </w:rPr>
      </w:pPr>
    </w:p>
    <w:sectPr w:rsidR="00F54EAF" w:rsidRPr="00A95618" w:rsidSect="00F54EA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noPunctuationKerning/>
  <w:characterSpacingControl w:val="doNotCompress"/>
  <w:compat/>
  <w:rsids>
    <w:rsidRoot w:val="00A95618"/>
    <w:rsid w:val="00403C73"/>
    <w:rsid w:val="0093626A"/>
    <w:rsid w:val="00A95618"/>
    <w:rsid w:val="00DA1C79"/>
    <w:rsid w:val="00F54E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618"/>
    <w:pPr>
      <w:spacing w:after="200" w:line="276" w:lineRule="auto"/>
    </w:pPr>
    <w:rPr>
      <w:rFonts w:ascii="Calibri" w:eastAsia="Calibri" w:hAnsi="Calibri" w:cs="Calibri"/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549</Characters>
  <Application>Microsoft Office Word</Application>
  <DocSecurity>0</DocSecurity>
  <Lines>4</Lines>
  <Paragraphs>1</Paragraphs>
  <ScaleCrop>false</ScaleCrop>
  <Company>limno</Company>
  <LinksUpToDate>false</LinksUpToDate>
  <CharactersWithSpaces>6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ahn</dc:creator>
  <cp:keywords/>
  <dc:description/>
  <cp:lastModifiedBy>mhahn</cp:lastModifiedBy>
  <cp:revision>2</cp:revision>
  <dcterms:created xsi:type="dcterms:W3CDTF">2012-02-07T08:35:00Z</dcterms:created>
  <dcterms:modified xsi:type="dcterms:W3CDTF">2012-02-08T14:30:00Z</dcterms:modified>
</cp:coreProperties>
</file>